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30"/>
          <w:szCs w:val="30"/>
        </w:rPr>
        <w:t>Cognitive and behavioral questionnaire for AIDS prevention and control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. If you agree to participate in this survey, please check the "Agree" option; If you do not agree, please check the "Disagree" option and your interests will not be affected in any way: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Agree        ○Disagree（Skip to the end and submit the questionnaire）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. What is your gender?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○Male        ○Female（Skip to the end and submit the questionnaire）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3. </w:t>
      </w:r>
      <w:r>
        <w:rPr>
          <w:rFonts w:hint="eastAsia" w:ascii="Times New Roman" w:hAnsi="Times New Roman" w:cs="Times New Roman"/>
          <w:sz w:val="18"/>
          <w:szCs w:val="18"/>
        </w:rPr>
        <w:t>Are you over 18 years old?</w:t>
      </w:r>
      <w:r>
        <w:rPr>
          <w:rFonts w:ascii="Times New Roman" w:hAnsi="Times New Roman" w:cs="Times New Roman"/>
          <w:sz w:val="18"/>
          <w:szCs w:val="18"/>
        </w:rPr>
        <w:t>？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</w:t>
      </w:r>
      <w:r>
        <w:rPr>
          <w:rFonts w:hint="default" w:ascii="Times New Roman" w:hAnsi="Times New Roman" w:cs="Times New Roman"/>
          <w:sz w:val="18"/>
          <w:szCs w:val="18"/>
        </w:rPr>
        <w:t>Yes</w:t>
      </w:r>
      <w:r>
        <w:rPr>
          <w:rFonts w:ascii="Times New Roman" w:hAnsi="Times New Roman" w:cs="Times New Roman"/>
          <w:sz w:val="18"/>
          <w:szCs w:val="18"/>
        </w:rPr>
        <w:t xml:space="preserve">          ○</w:t>
      </w:r>
      <w:r>
        <w:rPr>
          <w:rFonts w:hint="default" w:ascii="Times New Roman" w:hAnsi="Times New Roman" w:cs="Times New Roman"/>
          <w:sz w:val="18"/>
          <w:szCs w:val="18"/>
        </w:rPr>
        <w:t>No</w:t>
      </w:r>
      <w:r>
        <w:rPr>
          <w:rFonts w:ascii="Times New Roman" w:hAnsi="Times New Roman" w:cs="Times New Roman"/>
          <w:sz w:val="18"/>
          <w:szCs w:val="18"/>
        </w:rPr>
        <w:t>（Skip to the end and submit the questionnaire）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1. Sociodemographic information</w:t>
      </w:r>
    </w:p>
    <w:tbl>
      <w:tblPr>
        <w:tblStyle w:val="8"/>
        <w:tblW w:w="86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9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ur date of birth: ________year______mon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ur nationality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Han ○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9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city you currently live in：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ur marital status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Single or unmarried ○married ○Marital separation ○divorced ○widow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ur current work/study situation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Full-time employment (including freelance work)   ○part-time jobs   ○student   ○retirement   ○unemployed   ○others(Please specif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1410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ur education level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Primary and below    ○junior high school    ○senior high school    ○junior college    ○bachelor degree    ○Graduate students (including master's and doctoral stude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our average monthly income in the last 1 year is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Less than 3000  ○3000-6999  ○7000-9999 ○10000-19999  ○20,000 and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What do you think your sexual orientation is: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○homosexual     ○bisexual     ○heterosexuality     ○indetermination     ○others(Please specif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 Have you ever been tested for HIV</w:t>
            </w:r>
          </w:p>
          <w:p>
            <w:pPr>
              <w:ind w:firstLine="180" w:firstLineChars="10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Yes              ○No（Jump to 16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20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hen you were last tested for HIV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Within three months        ○4-6 months ago    ○7-12 months ago         ○More than 1 yea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1410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detection method is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self-test               ○center for disease control and prevention            ○ hospital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community organization              ○Others (please specif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891" w:hRule="atLeast"/>
        </w:trPr>
        <w:tc>
          <w:tcPr>
            <w:tcW w:w="8620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test results were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 negative        ○ positive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Toc1032_WPSOffice_Level1"/>
      <w:bookmarkStart w:id="1" w:name="_Toc5438_WPSOffice_Level1"/>
      <w:bookmarkStart w:id="2" w:name="_Toc25520_WPSOffice_Level1"/>
      <w:bookmarkStart w:id="3" w:name="_Toc6055_WPSOffice_Level1"/>
      <w:bookmarkStart w:id="4" w:name="_Toc20427_WPSOffice_Level1"/>
      <w:bookmarkStart w:id="5" w:name="_Toc11706_WPSOffice_Level1"/>
      <w:bookmarkStart w:id="6" w:name="_Toc24755_WPSOffice_Level1"/>
      <w:bookmarkStart w:id="7" w:name="_Toc13677_WPSOffice_Level1"/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2. Sexual Behavior Characteristic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6. Have you had anal sex with a man in the last 6 months?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Yes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No（Jump to 24）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7. How many men have you had anal sex with in the last 6 months? ______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8. How many of your male partners in the last 6 months have been HIV positive to your knowledge?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19. What type of male partners have you had in the last 6 months?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Permanent partner (please fill in the number)______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casual partners (please fill in the number)______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0. Permanent Partner (please fill in) : In the last 6 months, when you had anal sex with a male permanent partner, did you use a condom?</w:t>
      </w:r>
    </w:p>
    <w:p>
      <w:pPr>
        <w:ind w:left="24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never</w:t>
      </w:r>
    </w:p>
    <w:p>
      <w:pPr>
        <w:ind w:left="24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sometimes</w:t>
      </w:r>
    </w:p>
    <w:p>
      <w:pPr>
        <w:ind w:left="24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alway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1. Casual partner (please fill in) : When you have anal sex with a male permanent partner in the last 6 months, have you used a condom?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never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sometimes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alway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2. Have you had commercial sex in the last 6 months?</w:t>
      </w:r>
    </w:p>
    <w:p>
      <w:pPr>
        <w:ind w:left="24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Yes</w:t>
      </w:r>
    </w:p>
    <w:p>
      <w:pPr>
        <w:ind w:left="24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No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3. Have you used a condom during commercial sex in the last 6 months? (Only displayed when question 22 selects "yes")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Never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Sometimes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Alway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4. Have you had sex with a woman in the last 6 months?</w:t>
      </w:r>
    </w:p>
    <w:p>
      <w:pPr>
        <w:ind w:left="24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Yes</w:t>
      </w:r>
    </w:p>
    <w:p>
      <w:pPr>
        <w:ind w:left="240" w:firstLine="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No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5. In the last 6 months, have you used a condom when having sex with a woman? (Only displayed when question 24 selects "yes")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Never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Sometimes</w:t>
      </w:r>
    </w:p>
    <w:p>
      <w:pPr>
        <w:ind w:firstLine="4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 Alway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6. What is the reason you have not used a condom during sex with your partner in the last 6 months? (Multiple choice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Always use a sleeve (mutually exclusive with other options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Condoms do not reduce the risk of HIV infection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The other half doesn't want to use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I forget when I am in a hurry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Thinking "I" can't get HIV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Not available near the premise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The condom accidentally breaks or slip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Know the protection of condoms, but during sex, condoms accidentally slip off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○Other reasons (please specify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7. Have you ever used meth in the last six months?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○Yes         ○No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8. Have you used rush (poppers) in the last 6 months?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○Yes         ○No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29. How many men have you had anal sex with in the last 6 months?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○0-5         ○6-10        ○11-15         ○16 and above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3. HIV-related knowledge——HIV-KQ-18</w:t>
      </w:r>
    </w:p>
    <w:tbl>
      <w:tblPr>
        <w:tblStyle w:val="8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26"/>
        <w:gridCol w:w="599"/>
        <w:gridCol w:w="708"/>
        <w:gridCol w:w="5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ue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lse</w:t>
            </w: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known</w:t>
            </w: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Coughing and sneezing do not spread HIV.（T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You can contract HIV by sharing a glass of water with an HIV-infected person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Men pulling out their penis before reaching orgasm can prevent women from contracting HIV during sex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A woman can get HIV by having anal sex with a man. （T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After having sex, you can prevent HIV infection by showering or washing your genitals/private parts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Every pregnant woman infected with HIV will give birth to a child with AIDS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People infected with HIV quickly show serious signs of being infected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There is a vaccine that can prevent adults from contracting HIV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If your partner is infected with HIV, people are likely to contract HIV through deep kissing - putting their tongue in their partner's mouth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Women who have sex during menstruation cannot get HIV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There is a female condom that can help reduce a woman's chances of contracting HIV.（T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Natural skin condoms provide better protection against HIV than latex condoms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People who are taking antibiotics will not contract HIV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Having sex with multiple partners can increase your chances of contracting HIV.（T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An HIV test one week after having sex can determine whether you are infected with HIV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You can get HIV in the same hot tub or swimming pool as someone with HIV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You can get HIV from oral sex.（T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626" w:type="dxa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、Using Vaseline or baby oil with a condom can reduce the chance of contracting HIV.（F）</w:t>
            </w:r>
          </w:p>
        </w:tc>
        <w:tc>
          <w:tcPr>
            <w:tcW w:w="59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9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>
      <w:pPr>
        <w:rPr>
          <w:ins w:id="0" w:author="于 飞" w:date="2020-11-30T13:30:00Z"/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4. depression（CES-D</w:t>
      </w:r>
      <w:r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10</w:t>
      </w:r>
      <w:r>
        <w:rPr>
          <w:rFonts w:ascii="Times New Roman" w:hAnsi="Times New Roman" w:cs="Times New Roman"/>
          <w:b/>
          <w:bCs/>
          <w:sz w:val="18"/>
          <w:szCs w:val="18"/>
        </w:rPr>
        <w:t>）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elow are 10 statements. Choose the one that best matches your feelings about the past week</w:t>
      </w:r>
      <w:r>
        <w:rPr>
          <w:rFonts w:ascii="Times New Roman" w:hAnsi="Times New Roman" w:cs="Times New Roman"/>
          <w:color w:val="000000"/>
          <w:sz w:val="21"/>
          <w:szCs w:val="21"/>
          <w:shd w:val="clear" w:color="auto" w:fill="FFFFFF"/>
        </w:rPr>
        <w:t>.</w:t>
      </w:r>
    </w:p>
    <w:tbl>
      <w:tblPr>
        <w:tblStyle w:val="8"/>
        <w:tblW w:w="85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4"/>
        <w:gridCol w:w="764"/>
        <w:gridCol w:w="832"/>
        <w:gridCol w:w="831"/>
        <w:gridCol w:w="9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 or rarely (less than 1 day)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ometimes or a small amount of time (1-2 days)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Often or half the time (3-4 days)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ost or all of the time (5-7 day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feel blue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find it difficult to do anything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don't sleep well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feel happy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feel lonely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don't think people are very friendly to me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find life interesting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feel sad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I don't think people like me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16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、have no motivation to work.</w:t>
            </w:r>
          </w:p>
        </w:tc>
        <w:tc>
          <w:tcPr>
            <w:tcW w:w="76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2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5. Awareness of HIV prevention drugs (11 questions) (only HIV-negative or untested people answered)</w:t>
      </w:r>
    </w:p>
    <w:tbl>
      <w:tblPr>
        <w:tblStyle w:val="8"/>
        <w:tblW w:w="851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5"/>
      </w:tblGrid>
      <w:tr>
        <w:trPr>
          <w:trHeight w:val="944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、Have you ever heard of pre-exposure prophylaxis (PrEP)?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Yes    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No（Jump to 35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、As far as you know, if used correctly, the effectiveness of pre-exposure drugs for HIV prevention is: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30% </w:t>
            </w:r>
            <w:bookmarkStart w:id="8" w:name="OLE_LINK172"/>
            <w:bookmarkStart w:id="9" w:name="OLE_LINK173"/>
            <w:r>
              <w:rPr>
                <w:rFonts w:ascii="Times New Roman" w:hAnsi="Times New Roman" w:cs="Times New Roman"/>
                <w:sz w:val="18"/>
                <w:szCs w:val="18"/>
              </w:rPr>
              <w:t>and above</w:t>
            </w:r>
            <w:bookmarkEnd w:id="8"/>
            <w:bookmarkEnd w:id="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50% and above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70% and above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90% and above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I don’t know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、Have you ever used pre-exposure prophylaxis (PrEP)?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○Yes（Jump to 37）                 ○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1410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5、If taking pre-exposure prophylaxis (PrEP) every day or continuously before and after sex is effective in preventing HIV infection, would you consider using prep in the future?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Quite willing（Jump to 37）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willingness（Jump to 37）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unknown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unwillingness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Completely unwil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1410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、What is the reason for your reluctance to use it? (Multiple choice)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There is no sexual activity or sexual partner fixation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</w:t>
            </w:r>
            <w:bookmarkStart w:id="10" w:name="OLE_LINK177"/>
            <w:bookmarkStart w:id="11" w:name="OLE_LINK17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luctant to take medicine for fear of side effects 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No high-risk sexual behavior </w:t>
            </w:r>
            <w:bookmarkEnd w:id="10"/>
            <w:bookmarkEnd w:id="11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Would rather go with the PEP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Privacy concerns would expose me as a gay man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Not willing to spend extra money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Others (please specif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、Would you prefer to take a long-acting PrEP every two months rather than a daily oral pre-exposure prophylaxis pill?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Quite willing（Jump to 39）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willingness（Jump to 39）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unknown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unwillingness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Completely unwil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89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、What's the reason you don't want to take the shot? [Multiple choice]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Convenient for oral medicine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Oral medicine is safe and its efficacy is guaranteed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No need to go to the hospital    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Oral medicine is not easy to detect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Others (please specif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1410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、Why are you willing to take the injection? [Multiple choice]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Avoid the hassle of taking daily pills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Convenient, will not forget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Not easy for anyone to see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Can be more effective in preventing HIV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Others (please specif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、Have you ever heard of post-exposure prophylaxis (PEP) before?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○Yes                 ○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、To your knowledge, post-exposure prophylaxis (PEP) should be started within how many hours of high-risk behavior? (Who has heard of PEP in only 40 questions?)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○24 hours        ○36 hours     ○48 hours        ○72 hours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515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、Have you ever used post-exposure prophylaxis (PEP)? (Who has heard of PEP in only 40 questions?)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○Yes                 ○No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6. HIV anticipated Stigma Scale</w:t>
      </w:r>
    </w:p>
    <w:tbl>
      <w:tblPr>
        <w:tblStyle w:val="8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8"/>
        <w:gridCol w:w="993"/>
        <w:gridCol w:w="992"/>
        <w:gridCol w:w="756"/>
        <w:gridCol w:w="9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98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98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 I were HIV-positive, I would worry about being discriminated against.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0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98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、2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 I were HIV-positive, no one would want to be in a relationship or date me.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98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、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 I were HIV-positive, no one would want to have sex with me.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98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、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 I were HIV-positive, I would try to keep it a secret.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98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、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 I knew I had HIV, I would feel isolated from the rest of the world.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98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、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f I were living with HIV, I would feel inferior.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98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、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would never be ashamed to have HIV.</w:t>
            </w:r>
          </w:p>
        </w:tc>
        <w:tc>
          <w:tcPr>
            <w:tcW w:w="99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5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4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7. IMB model</w:t>
      </w:r>
    </w:p>
    <w:tbl>
      <w:tblPr>
        <w:tblStyle w:val="8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5"/>
        <w:gridCol w:w="992"/>
        <w:gridCol w:w="709"/>
        <w:gridCol w:w="723"/>
        <w:gridCol w:w="694"/>
        <w:gridCol w:w="85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57" w:hRule="atLeast"/>
        </w:trPr>
        <w:tc>
          <w:tcPr>
            <w:tcW w:w="8784" w:type="dxa"/>
            <w:gridSpan w:val="6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ab/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DS related awar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thought of getting AIDS scares m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2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V infection is very serious and affects my daily lif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ving AIDS was devastating for m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think I'm at risk of getting AID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istent condom use helps protect me from HIV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sing PrEP/PEP helped protect me from HIV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ular testing can help you know your infection status and seek help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8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t using AIDS like rush reduces my risk of HIV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9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doubt the safety and effectiveness of PrEP/PEP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10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's hard for me to decide whether to stick to condom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、1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'm having a hard time deciding whether to stick with rush or not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8784" w:type="dxa"/>
            <w:gridSpan w:val="6"/>
            <w:shd w:val="clear" w:color="auto" w:fill="BDD6EE" w:themeFill="accent1" w:themeFillTint="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ive nor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significant people around me believe that I should discuss safe sex with my partners before having sex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、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significant people around me believe that I should try to persuade my partner to only have safe sex before having sex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、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significant people around me believe that I should buy or have condoms ready before having sex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、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significant people around me believe that I should insist on using a condom when having sex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、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important people around me think I should get tested regularly for HIV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、6.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of the important people around me think I shouldn't abuse sex AID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、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general, I do what the important people around me think I should do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8784" w:type="dxa"/>
            <w:gridSpan w:val="6"/>
            <w:shd w:val="clear" w:color="auto" w:fill="BDD6EE" w:themeFill="accent1" w:themeFillTint="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r skil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can decide for myself whether to take AIDS protection or not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2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take my health very seriously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eventing disease and infection is important to m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'm happy to discuss HIV prevention with potential partner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have the confidence to refuse to have sex with a man who is not willing to use AIDS prot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am confident that I can persuade my sexual partners to take AIDS protection measure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can take AIDS protection if I want to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8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was willing to get tested for HIV even though I was afraid of knowing the result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9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can get tested regularly for HIV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815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、10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know how to take AIDS protection measures to protect myself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2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69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</w:tbl>
    <w:p>
      <w:pPr>
        <w:rPr>
          <w:ins w:id="1" w:author="司明玉" w:date="2020-11-25T08:48:00Z"/>
          <w:rFonts w:ascii="Times New Roman" w:hAnsi="Times New Roman" w:cs="Times New Roman"/>
          <w:b/>
          <w:bCs/>
          <w:sz w:val="18"/>
          <w:szCs w:val="18"/>
          <w:highlight w:val="cyan"/>
          <w:shd w:val="clear" w:color="auto" w:fill="00B0F0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9. The problem of ART compliance rate of infected persons</w:t>
      </w:r>
    </w:p>
    <w:tbl>
      <w:tblPr>
        <w:tblStyle w:val="8"/>
        <w:tblW w:w="84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8"/>
      </w:tblGrid>
      <w:tr>
        <w:trPr>
          <w:trHeight w:val="875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Toc9991_WPSOffice_Level1"/>
            <w:bookmarkStart w:id="13" w:name="_Toc11719_WPSOffice_Level1"/>
            <w:bookmarkStart w:id="14" w:name="_Toc32358_WPSOffice_Level1"/>
            <w:bookmarkStart w:id="15" w:name="_Toc16776_WPSOffice_Level1"/>
            <w:bookmarkStart w:id="16" w:name="_Toc14334_WPSOffice_Level1"/>
            <w:bookmarkStart w:id="17" w:name="_Toc10661_WPSOffice_Level1"/>
            <w:bookmarkStart w:id="18" w:name="_Toc11825_WPSOffice_Level1"/>
            <w:bookmarkStart w:id="19" w:name="_Toc19448_WPSOffice_Level1"/>
            <w:r>
              <w:rPr>
                <w:rFonts w:ascii="Times New Roman" w:hAnsi="Times New Roman" w:cs="Times New Roman"/>
                <w:sz w:val="18"/>
                <w:szCs w:val="18"/>
              </w:rPr>
              <w:t>47、Are you receiving antiviral treatment?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（1）Yes （Jump to 49）       （2）No</w:t>
            </w:r>
          </w:p>
        </w:tc>
      </w:tr>
      <w:tr>
        <w:trPr>
          <w:trHeight w:val="1410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、What's the reason you're not taking antiviral therapy? [Multiple options available]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）I feel that I am in good health and do not want treatment for the time being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2）Afraid to reveal himself as infected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3）Losing faith in life, giving up therapy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4）Fear of drug side effects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5）Financial difficulties, unwilling to bear the cost of testing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6）It's not convenient to run back and forth in the field for a long time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7）Other diseases or complications need to be controlled first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8）others    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、How long have you been taking antiviral drugs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）1-3 months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2）4-6 months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3）7-12 months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4）1-2 years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5）2years abo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、In what way do you remind yourself to take your medication? [Multiple options available]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）Family reminder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2）Alarm clock reminder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3）Message reminder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4）Calendar record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5）Others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6）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860" w:hRule="atLeast"/>
        </w:trPr>
        <w:tc>
          <w:tcPr>
            <w:tcW w:w="8438" w:type="dxa"/>
            <w:shd w:val="clear" w:color="auto" w:fill="auto"/>
          </w:tcPr>
          <w:p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 the last six months, have you ever missed taking medicine?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（1）Yes            （2）No（Jump to 53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2、Why you missed your medication?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）I don't think I need any medicine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2）Forget to take medicine        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3）Take too many pills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4）There is no medicine. 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5）too busy          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6）It's not convenient to get the medicine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7）Missed medication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8）The drug had an adverse reaction  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9）Go out without medicine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0）Complicating other diseases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1）I don't want anyone to know I'm on my meds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2）Others     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、Have you ever heard of long-acting AIDS injectable drugs that are given once a month or once every two months?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（1）Yes        （2）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、Would you be willing to take a long-acting injectable drug given monthly or bimonthly instead of an oral antivirals?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Quite willing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○willingness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unknown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unwillingness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○Completely unwil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 For you, what are your biggest concerns about long-acting injectable drugs for AIDS? [Multiple choice]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）Drug effect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2）side effect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3）tolerance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4）approach of achieving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5）Price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6）Without any worry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7）Others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8438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hat's the reason you don't want to take long-acting injectable drugs? [Multiple choice]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1）Convenient for oral medicine    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2）Oral medicine is safe and its efficacy is guaranteed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3）Oral medicine does not need to go to the hospital to inject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4）Oral medicine is not easy to detect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（5）Oral medicine may be cheap        </w:t>
            </w:r>
          </w:p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（6）Other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numPr>
          <w:ilvl w:val="0"/>
          <w:numId w:val="2"/>
        </w:num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IMB module - Infected</w:t>
      </w:r>
    </w:p>
    <w:p>
      <w:pPr>
        <w:rPr>
          <w:rFonts w:ascii="Times New Roman" w:hAnsi="Times New Roman" w:cs="Times New Roman"/>
          <w:b/>
          <w:bCs/>
          <w:sz w:val="18"/>
          <w:szCs w:val="18"/>
          <w:highlight w:val="cyan"/>
        </w:rPr>
      </w:pPr>
    </w:p>
    <w:tbl>
      <w:tblPr>
        <w:tblStyle w:val="8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992"/>
        <w:gridCol w:w="992"/>
        <w:gridCol w:w="776"/>
        <w:gridCol w:w="783"/>
        <w:gridCol w:w="851"/>
      </w:tblGrid>
      <w:tr>
        <w:trPr>
          <w:trHeight w:val="489" w:hRule="atLeast"/>
        </w:trPr>
        <w:tc>
          <w:tcPr>
            <w:tcW w:w="8784" w:type="dxa"/>
            <w:gridSpan w:val="6"/>
            <w:shd w:val="clear" w:color="auto" w:fill="FFE599" w:themeFill="accent4" w:themeFillTint="66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IDS related awarene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thought of having AIDS terrifies m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50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、2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he AIDS infection is very serious and affects my daily lif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、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ving AIDS was devastating for m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、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nsistent use of antiviral drugs can help treat HIV inf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、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gular testing can help you understand your condition and seek further help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、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doubt the safety and effectiveness of antiviral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、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t's hard for me to decide whether to stick to antiviral drug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8784" w:type="dxa"/>
            <w:gridSpan w:val="6"/>
            <w:shd w:val="clear" w:color="auto" w:fill="FFE599" w:themeFill="accent4" w:themeFillTint="66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bjective norm</w:t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ly agree</w:t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significant people around me believe that I should discuss safe sex with my partners before having sex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、2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significant people around me believe that I should try to persuade my partner to only have safe sex before having sex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、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significant people around me believe that I should buy or have condoms ready before having sex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、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significant people around me believe that I should insist on using a condom when having sex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、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of the important people around me think that I should get regular medical check-up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、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ost of the important people around me believe that I should remain compliant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、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general, I do what the important people around me think I should do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8784" w:type="dxa"/>
            <w:gridSpan w:val="6"/>
            <w:shd w:val="clear" w:color="auto" w:fill="FFE599" w:themeFill="accent4" w:themeFillTint="66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havior skill</w:t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rongly disagree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sagree</w:t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sure</w:t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ree</w:t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ly agree</w:t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can decide for myself whether to stick with the antiviral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、2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take my health very seriously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、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am happy to discuss HIV/AIDS with potential partner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、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have the confidence to refuse to have sex with a man who is not willing to use AIDS protection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、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am confident that I can persuade my sexual partners to take AIDS prevention measure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、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can get regular CD4 and viral load test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475" w:hRule="atLeast"/>
        </w:trPr>
        <w:tc>
          <w:tcPr>
            <w:tcW w:w="4390" w:type="dxa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、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 know how to take AIDS prevention measures</w:t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992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783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8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bookmarkEnd w:id="12"/>
      <w:bookmarkEnd w:id="13"/>
      <w:bookmarkEnd w:id="14"/>
      <w:bookmarkEnd w:id="15"/>
      <w:bookmarkEnd w:id="16"/>
      <w:bookmarkEnd w:id="17"/>
      <w:bookmarkEnd w:id="18"/>
      <w:bookmarkEnd w:id="19"/>
    </w:tbl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p>
      <w:pPr>
        <w:rPr>
          <w:rStyle w:val="11"/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11. HIV Stigma Scale</w:t>
      </w:r>
    </w:p>
    <w:p>
      <w:pPr>
        <w:pStyle w:val="2"/>
        <w:rPr>
          <w:rStyle w:val="11"/>
          <w:rFonts w:ascii="Times New Roman" w:hAnsi="Times New Roman" w:cs="Times New Roman"/>
        </w:rPr>
      </w:pPr>
    </w:p>
    <w:tbl>
      <w:tblPr>
        <w:tblStyle w:val="7"/>
        <w:tblW w:w="5006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5877"/>
        <w:gridCol w:w="660"/>
        <w:gridCol w:w="635"/>
        <w:gridCol w:w="577"/>
        <w:gridCol w:w="577"/>
      </w:tblGrid>
      <w:tr>
        <w:tc>
          <w:tcPr>
            <w:tcW w:w="3528" w:type="pct"/>
            <w:tcBorders>
              <w:top w:val="single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6" w:type="pct"/>
            <w:tcBorders>
              <w:top w:val="single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ch</w:t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me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 lot</w:t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</w:tr>
      <w:tr>
        <w:tc>
          <w:tcPr>
            <w:tcW w:w="3528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cause I have AIDS, I feel that the people around me are distant, no longer close to me</w:t>
            </w:r>
          </w:p>
        </w:tc>
        <w:tc>
          <w:tcPr>
            <w:tcW w:w="39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c>
          <w:tcPr>
            <w:tcW w:w="3528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2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cause I have AIDS, I feel that people around me are complaining and blaming me</w:t>
            </w:r>
          </w:p>
        </w:tc>
        <w:tc>
          <w:tcPr>
            <w:tcW w:w="39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c>
          <w:tcPr>
            <w:tcW w:w="3528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3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ur own family will be distant, do not care about the family of AIDS infected people</w:t>
            </w:r>
          </w:p>
        </w:tc>
        <w:tc>
          <w:tcPr>
            <w:tcW w:w="39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c>
          <w:tcPr>
            <w:tcW w:w="3528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4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cause I have AIDS, I feel that it is difficult for me or my family to get a wife or marry</w:t>
            </w:r>
          </w:p>
        </w:tc>
        <w:tc>
          <w:tcPr>
            <w:tcW w:w="39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c>
          <w:tcPr>
            <w:tcW w:w="3528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5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cause I have AIDS, I feel uncomfortable with the people around me</w:t>
            </w:r>
          </w:p>
        </w:tc>
        <w:tc>
          <w:tcPr>
            <w:tcW w:w="39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c>
          <w:tcPr>
            <w:tcW w:w="3528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6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cause of my AIDS, I felt that people could no longer see my good points</w:t>
            </w:r>
          </w:p>
        </w:tc>
        <w:tc>
          <w:tcPr>
            <w:tcW w:w="39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360" w:hRule="atLeast"/>
        </w:trPr>
        <w:tc>
          <w:tcPr>
            <w:tcW w:w="3528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7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cause I had AIDS, I felt that parents stopped letting their children near me</w:t>
            </w:r>
          </w:p>
        </w:tc>
        <w:tc>
          <w:tcPr>
            <w:tcW w:w="39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dotted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c>
          <w:tcPr>
            <w:tcW w:w="3528" w:type="pct"/>
            <w:tcBorders>
              <w:top w:val="dotted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8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cause I have AIDS, I feel that my family will not get the same right to education as others</w:t>
            </w:r>
          </w:p>
        </w:tc>
        <w:tc>
          <w:tcPr>
            <w:tcW w:w="396" w:type="pct"/>
            <w:tcBorders>
              <w:top w:val="dotted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dotted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dotted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rPr>
          <w:trHeight w:val="236" w:hRule="atLeast"/>
        </w:trPr>
        <w:tc>
          <w:tcPr>
            <w:tcW w:w="352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、9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cause I have AIDS, I feel that it is not easy for me or my family to find a job</w:t>
            </w:r>
          </w:p>
        </w:tc>
        <w:tc>
          <w:tcPr>
            <w:tcW w:w="39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8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34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  <w:highlight w:val="yellow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</w:rPr>
        <w:t>12</w:t>
      </w:r>
      <w:bookmarkStart w:id="20" w:name="_GoBack"/>
      <w:bookmarkEnd w:id="20"/>
      <w:r>
        <w:rPr>
          <w:rFonts w:ascii="Times New Roman" w:hAnsi="Times New Roman" w:cs="Times New Roman"/>
          <w:b/>
          <w:bCs/>
          <w:sz w:val="18"/>
          <w:szCs w:val="18"/>
        </w:rPr>
        <w:t>．Suicidal ideation and suicide attempts/social support</w:t>
      </w:r>
    </w:p>
    <w:tbl>
      <w:tblPr>
        <w:tblStyle w:val="8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dashed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12"/>
        <w:gridCol w:w="757"/>
        <w:gridCol w:w="85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944" w:hRule="atLeast"/>
        </w:trPr>
        <w:tc>
          <w:tcPr>
            <w:tcW w:w="4056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056" w:type="pct"/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、1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ave you had suicidal thoughts in the last six months, even though you didn't do it?</w:t>
            </w:r>
          </w:p>
        </w:tc>
        <w:tc>
          <w:tcPr>
            <w:tcW w:w="444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500" w:type="pc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405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、2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 the last six months, have you tried to kill yourself?</w:t>
            </w:r>
          </w:p>
        </w:tc>
        <w:tc>
          <w:tcPr>
            <w:tcW w:w="44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  <w:tc>
          <w:tcPr>
            <w:tcW w:w="50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sym w:font="Wingdings 2" w:char="F0A3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00" w:type="pct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DEEAF6" w:themeFill="accent1" w:themeFillTint="33"/>
            <w:vAlign w:val="center"/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re are some questions about your social support. Please use a scale of 0-10, 0 being none at all and 10 being very much. (Please fill in integer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00" w:type="pct"/>
            <w:gridSpan w:val="3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2、How much support do you get from your family/friends/colleagues when you need to talk or emotional support? 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dashed" w:color="auto" w:sz="4" w:space="0"/>
            <w:insideV w:val="single" w:color="auto" w:sz="4" w:space="0"/>
          </w:tblBorders>
        </w:tblPrEx>
        <w:trPr>
          <w:trHeight w:val="475" w:hRule="atLeast"/>
        </w:trPr>
        <w:tc>
          <w:tcPr>
            <w:tcW w:w="5000" w:type="pct"/>
            <w:gridSpan w:val="3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、How much support can you get from your family/friends/colleagues when you need material help (e.g. financial hardship)?</w:t>
            </w:r>
            <w:r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   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>
      <w:footerReference r:id="rId5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CC"/>
    <w:family w:val="swiss"/>
    <w:pitch w:val="default"/>
    <w:sig w:usb0="00000000" w:usb1="00000000" w:usb2="00000009" w:usb3="00000000" w:csb0="000001FF" w:csb1="00000000"/>
  </w:font>
  <w:font w:name="Wingdings 2">
    <w:panose1 w:val="05020102010507070707"/>
    <w:charset w:val="00"/>
    <w:family w:val="decorative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rPr>
                              <w:rFonts w:hint="eastAsia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</w:rPr>
                            <w:t>1</w:t>
                          </w:r>
                          <w:r>
                            <w:rPr>
                              <w:rFonts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CM1w58KgIAAFU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yBFJ9MVGK7T7dmCwN8UZxJzpJ8NbvqmRfMt8eGAOo4CC8VjCPZZSGiQxg0VJZdyXf53H&#10;eHQIXkoajFZONV4SJfK9RucAGEbDjcZ+NPRR3RnMKrqBWjoTF1yQo1k6oz7jBa1iDriY5siU0zCa&#10;d6Efb7xALlarLgizZlnY6p3lEToq5u3qGCBgp2sUpVdi0ArT1nVmeBlxnP/cd1GPf4Pl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BYAAABk&#10;cnMvUEsBAhQAFAAAAAgAh07iQLNJWO7QAAAABQEAAA8AAAAAAAAAAQAgAAAAOAAAAGRycy9kb3du&#10;cmV2LnhtbFBLAQIUABQAAAAIAIdO4kCM1w58KgIAAFUEAAAOAAAAAAAAAAEAIAAAADUBAABkcnMv&#10;ZTJvRG9jLnhtbFBLBQYAAAAABgAGAFkBAADR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rPr>
                        <w:rFonts w:hint="eastAsia"/>
                      </w:rPr>
                      <w:fldChar w:fldCharType="begin"/>
                    </w:r>
                    <w:r>
                      <w:rPr>
                        <w:rFonts w:hint="eastAsia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</w:rPr>
                      <w:fldChar w:fldCharType="separate"/>
                    </w:r>
                    <w:r>
                      <w:rPr>
                        <w:rFonts w:hint="eastAsia"/>
                      </w:rPr>
                      <w:t>1</w:t>
                    </w:r>
                    <w:r>
                      <w:rPr>
                        <w:rFonts w:hint="eastAsia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9DB284F"/>
    <w:multiLevelType w:val="singleLevel"/>
    <w:tmpl w:val="B9DB284F"/>
    <w:lvl w:ilvl="0" w:tentative="0">
      <w:start w:val="10"/>
      <w:numFmt w:val="decimal"/>
      <w:suff w:val="space"/>
      <w:lvlText w:val="%1."/>
      <w:lvlJc w:val="left"/>
    </w:lvl>
  </w:abstractNum>
  <w:abstractNum w:abstractNumId="1">
    <w:nsid w:val="62845B0D"/>
    <w:multiLevelType w:val="singleLevel"/>
    <w:tmpl w:val="62845B0D"/>
    <w:lvl w:ilvl="0" w:tentative="0">
      <w:start w:val="51"/>
      <w:numFmt w:val="decimal"/>
      <w:suff w:val="nothing"/>
      <w:lvlText w:val="%1、"/>
      <w:lvlJc w:val="left"/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于 飞">
    <w15:presenceInfo w15:providerId="Windows Live" w15:userId="8711c0f3468e85b5"/>
  </w15:person>
  <w15:person w15:author="司明玉">
    <w15:presenceInfo w15:providerId="None" w15:userId="司明玉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612351D"/>
    <w:rsid w:val="000601E5"/>
    <w:rsid w:val="00101BC0"/>
    <w:rsid w:val="00144347"/>
    <w:rsid w:val="001D6779"/>
    <w:rsid w:val="001F6067"/>
    <w:rsid w:val="002116F9"/>
    <w:rsid w:val="00220FF6"/>
    <w:rsid w:val="00231C9D"/>
    <w:rsid w:val="002901C3"/>
    <w:rsid w:val="002E6CF1"/>
    <w:rsid w:val="00300760"/>
    <w:rsid w:val="00326731"/>
    <w:rsid w:val="003441AB"/>
    <w:rsid w:val="00371418"/>
    <w:rsid w:val="003748B7"/>
    <w:rsid w:val="003D78DF"/>
    <w:rsid w:val="004030E8"/>
    <w:rsid w:val="00414979"/>
    <w:rsid w:val="0045200C"/>
    <w:rsid w:val="004824BE"/>
    <w:rsid w:val="00486C76"/>
    <w:rsid w:val="00523DD0"/>
    <w:rsid w:val="00527440"/>
    <w:rsid w:val="005443B0"/>
    <w:rsid w:val="00561125"/>
    <w:rsid w:val="005A0949"/>
    <w:rsid w:val="005C17DC"/>
    <w:rsid w:val="00611BD6"/>
    <w:rsid w:val="006162A4"/>
    <w:rsid w:val="0062729B"/>
    <w:rsid w:val="00635E74"/>
    <w:rsid w:val="00666B3F"/>
    <w:rsid w:val="00684427"/>
    <w:rsid w:val="006A0C4B"/>
    <w:rsid w:val="00714817"/>
    <w:rsid w:val="007B3DC6"/>
    <w:rsid w:val="008D7C32"/>
    <w:rsid w:val="009446FA"/>
    <w:rsid w:val="009A287A"/>
    <w:rsid w:val="009B0FFE"/>
    <w:rsid w:val="009F1FCF"/>
    <w:rsid w:val="00A31D9C"/>
    <w:rsid w:val="00A34054"/>
    <w:rsid w:val="00A90A95"/>
    <w:rsid w:val="00AB3C03"/>
    <w:rsid w:val="00AC1CE6"/>
    <w:rsid w:val="00B652AC"/>
    <w:rsid w:val="00B75B63"/>
    <w:rsid w:val="00BE419E"/>
    <w:rsid w:val="00BE5737"/>
    <w:rsid w:val="00C037B1"/>
    <w:rsid w:val="00C612A6"/>
    <w:rsid w:val="00C70648"/>
    <w:rsid w:val="00C80D6F"/>
    <w:rsid w:val="00CB2D38"/>
    <w:rsid w:val="00CE3539"/>
    <w:rsid w:val="00D527E6"/>
    <w:rsid w:val="00D60678"/>
    <w:rsid w:val="00D6101F"/>
    <w:rsid w:val="00D66D1B"/>
    <w:rsid w:val="00D8460E"/>
    <w:rsid w:val="00DC782C"/>
    <w:rsid w:val="00DD07E2"/>
    <w:rsid w:val="00E301AB"/>
    <w:rsid w:val="00E321B2"/>
    <w:rsid w:val="00EC39F4"/>
    <w:rsid w:val="00F9734C"/>
    <w:rsid w:val="00FF36DE"/>
    <w:rsid w:val="01135430"/>
    <w:rsid w:val="014B3373"/>
    <w:rsid w:val="01882289"/>
    <w:rsid w:val="01F55696"/>
    <w:rsid w:val="0206446C"/>
    <w:rsid w:val="020E1724"/>
    <w:rsid w:val="020F14A7"/>
    <w:rsid w:val="02D80D9E"/>
    <w:rsid w:val="030B1FCB"/>
    <w:rsid w:val="033907A8"/>
    <w:rsid w:val="039565B4"/>
    <w:rsid w:val="04515DC3"/>
    <w:rsid w:val="04AF425E"/>
    <w:rsid w:val="04B61E2B"/>
    <w:rsid w:val="050157C7"/>
    <w:rsid w:val="05B60DA6"/>
    <w:rsid w:val="060F3EE8"/>
    <w:rsid w:val="06235F9A"/>
    <w:rsid w:val="0634512C"/>
    <w:rsid w:val="06863E53"/>
    <w:rsid w:val="06D467EF"/>
    <w:rsid w:val="06F05AEF"/>
    <w:rsid w:val="07770586"/>
    <w:rsid w:val="07775865"/>
    <w:rsid w:val="07964272"/>
    <w:rsid w:val="087E40BF"/>
    <w:rsid w:val="09094CD8"/>
    <w:rsid w:val="09161B28"/>
    <w:rsid w:val="091F59E8"/>
    <w:rsid w:val="09287B17"/>
    <w:rsid w:val="096502E9"/>
    <w:rsid w:val="097936D9"/>
    <w:rsid w:val="09AC1DFA"/>
    <w:rsid w:val="09E6707E"/>
    <w:rsid w:val="0A071A15"/>
    <w:rsid w:val="0A2C1D07"/>
    <w:rsid w:val="0AE247CE"/>
    <w:rsid w:val="0AE87C4D"/>
    <w:rsid w:val="0AF0638D"/>
    <w:rsid w:val="0B14068A"/>
    <w:rsid w:val="0B4802DA"/>
    <w:rsid w:val="0B4B367B"/>
    <w:rsid w:val="0B9F7E86"/>
    <w:rsid w:val="0BA064DF"/>
    <w:rsid w:val="0C2002B8"/>
    <w:rsid w:val="0C446E5C"/>
    <w:rsid w:val="0C8E02D2"/>
    <w:rsid w:val="0CBE3173"/>
    <w:rsid w:val="0CF9180F"/>
    <w:rsid w:val="0CF930F8"/>
    <w:rsid w:val="0D5C6DAD"/>
    <w:rsid w:val="0D896A99"/>
    <w:rsid w:val="0D8E75AD"/>
    <w:rsid w:val="0DB05F74"/>
    <w:rsid w:val="0DBD617C"/>
    <w:rsid w:val="0DF34F99"/>
    <w:rsid w:val="0DFE4CF2"/>
    <w:rsid w:val="0E9E3723"/>
    <w:rsid w:val="0F061ADB"/>
    <w:rsid w:val="0F442280"/>
    <w:rsid w:val="0F4A28B3"/>
    <w:rsid w:val="0F541245"/>
    <w:rsid w:val="0FE162E3"/>
    <w:rsid w:val="115226C4"/>
    <w:rsid w:val="119E1325"/>
    <w:rsid w:val="119F06F7"/>
    <w:rsid w:val="11D34CD3"/>
    <w:rsid w:val="12117570"/>
    <w:rsid w:val="1232793A"/>
    <w:rsid w:val="12604C37"/>
    <w:rsid w:val="126B2479"/>
    <w:rsid w:val="12DE16EE"/>
    <w:rsid w:val="12F07CB5"/>
    <w:rsid w:val="13323B91"/>
    <w:rsid w:val="13767B04"/>
    <w:rsid w:val="13B012AB"/>
    <w:rsid w:val="147F4DAF"/>
    <w:rsid w:val="14E44DA6"/>
    <w:rsid w:val="15103923"/>
    <w:rsid w:val="157F1942"/>
    <w:rsid w:val="1612351D"/>
    <w:rsid w:val="16C33B84"/>
    <w:rsid w:val="16C62BC7"/>
    <w:rsid w:val="16CA2091"/>
    <w:rsid w:val="17733F20"/>
    <w:rsid w:val="1800778A"/>
    <w:rsid w:val="18024D38"/>
    <w:rsid w:val="18145384"/>
    <w:rsid w:val="182A3708"/>
    <w:rsid w:val="18860E90"/>
    <w:rsid w:val="18AC7E00"/>
    <w:rsid w:val="18B64E6C"/>
    <w:rsid w:val="18E8677F"/>
    <w:rsid w:val="193C5545"/>
    <w:rsid w:val="19767DC1"/>
    <w:rsid w:val="19860F58"/>
    <w:rsid w:val="19FE5921"/>
    <w:rsid w:val="1A153F1D"/>
    <w:rsid w:val="1B27419E"/>
    <w:rsid w:val="1B3101A0"/>
    <w:rsid w:val="1B6707FD"/>
    <w:rsid w:val="1B7342DD"/>
    <w:rsid w:val="1B7554B7"/>
    <w:rsid w:val="1BDE6582"/>
    <w:rsid w:val="1BF73A59"/>
    <w:rsid w:val="1C8B25C6"/>
    <w:rsid w:val="1D811B7B"/>
    <w:rsid w:val="1D955525"/>
    <w:rsid w:val="1D9B6721"/>
    <w:rsid w:val="1D9E6739"/>
    <w:rsid w:val="1DDE3CA7"/>
    <w:rsid w:val="1E8858FD"/>
    <w:rsid w:val="1E923B57"/>
    <w:rsid w:val="1EA01852"/>
    <w:rsid w:val="1ECB342B"/>
    <w:rsid w:val="1ED41206"/>
    <w:rsid w:val="1EF53EFA"/>
    <w:rsid w:val="1F0E1AE8"/>
    <w:rsid w:val="1F1162B8"/>
    <w:rsid w:val="1F1356EC"/>
    <w:rsid w:val="1F8E46B5"/>
    <w:rsid w:val="1FDD6FF5"/>
    <w:rsid w:val="1FE31073"/>
    <w:rsid w:val="1FEB23B9"/>
    <w:rsid w:val="20084110"/>
    <w:rsid w:val="20152A6B"/>
    <w:rsid w:val="2057553B"/>
    <w:rsid w:val="20707157"/>
    <w:rsid w:val="20B603C2"/>
    <w:rsid w:val="20DC7B5B"/>
    <w:rsid w:val="20F34EAF"/>
    <w:rsid w:val="210F0BBD"/>
    <w:rsid w:val="21363CE1"/>
    <w:rsid w:val="21466965"/>
    <w:rsid w:val="218D00EF"/>
    <w:rsid w:val="21942B56"/>
    <w:rsid w:val="224C52A2"/>
    <w:rsid w:val="22B60A75"/>
    <w:rsid w:val="23386AC8"/>
    <w:rsid w:val="23E333F5"/>
    <w:rsid w:val="241F57B1"/>
    <w:rsid w:val="2432394A"/>
    <w:rsid w:val="24757F3A"/>
    <w:rsid w:val="24F652D6"/>
    <w:rsid w:val="250A65B3"/>
    <w:rsid w:val="251E2395"/>
    <w:rsid w:val="2539009A"/>
    <w:rsid w:val="25521D3B"/>
    <w:rsid w:val="25602FF4"/>
    <w:rsid w:val="25A20C23"/>
    <w:rsid w:val="25A90F1D"/>
    <w:rsid w:val="25D25BBD"/>
    <w:rsid w:val="26042218"/>
    <w:rsid w:val="2661017C"/>
    <w:rsid w:val="269360D6"/>
    <w:rsid w:val="26B76E47"/>
    <w:rsid w:val="27062B6F"/>
    <w:rsid w:val="274466E2"/>
    <w:rsid w:val="27491857"/>
    <w:rsid w:val="279822EB"/>
    <w:rsid w:val="27FF40B6"/>
    <w:rsid w:val="2954524B"/>
    <w:rsid w:val="29C929F1"/>
    <w:rsid w:val="29DA78AD"/>
    <w:rsid w:val="2A25443F"/>
    <w:rsid w:val="2A4D1511"/>
    <w:rsid w:val="2A602F22"/>
    <w:rsid w:val="2A862E65"/>
    <w:rsid w:val="2A9011FE"/>
    <w:rsid w:val="2B0B12CE"/>
    <w:rsid w:val="2B143202"/>
    <w:rsid w:val="2B1F009A"/>
    <w:rsid w:val="2B921ACE"/>
    <w:rsid w:val="2B956982"/>
    <w:rsid w:val="2BDD0DAE"/>
    <w:rsid w:val="2C534547"/>
    <w:rsid w:val="2CC006D3"/>
    <w:rsid w:val="2CFE7609"/>
    <w:rsid w:val="2D2C423D"/>
    <w:rsid w:val="2D3A1056"/>
    <w:rsid w:val="2DA958C2"/>
    <w:rsid w:val="2E3C4A99"/>
    <w:rsid w:val="2E5210D6"/>
    <w:rsid w:val="2E6D2619"/>
    <w:rsid w:val="2E83047A"/>
    <w:rsid w:val="2E941DE3"/>
    <w:rsid w:val="2ED244AE"/>
    <w:rsid w:val="2F242075"/>
    <w:rsid w:val="2F244254"/>
    <w:rsid w:val="2F2B36DD"/>
    <w:rsid w:val="2F741972"/>
    <w:rsid w:val="2F91410E"/>
    <w:rsid w:val="2F9E38CF"/>
    <w:rsid w:val="2FB0358F"/>
    <w:rsid w:val="30115C01"/>
    <w:rsid w:val="30235F3A"/>
    <w:rsid w:val="30340667"/>
    <w:rsid w:val="30836692"/>
    <w:rsid w:val="30931BBE"/>
    <w:rsid w:val="30CE0E57"/>
    <w:rsid w:val="3182560C"/>
    <w:rsid w:val="31D208E0"/>
    <w:rsid w:val="31DD139B"/>
    <w:rsid w:val="323256A0"/>
    <w:rsid w:val="32490ED3"/>
    <w:rsid w:val="324E0042"/>
    <w:rsid w:val="3293558A"/>
    <w:rsid w:val="32CF4886"/>
    <w:rsid w:val="32DB7ED2"/>
    <w:rsid w:val="334D61CA"/>
    <w:rsid w:val="335C1BB3"/>
    <w:rsid w:val="34351CB7"/>
    <w:rsid w:val="347C32E6"/>
    <w:rsid w:val="34BC5F10"/>
    <w:rsid w:val="34FA557B"/>
    <w:rsid w:val="35214904"/>
    <w:rsid w:val="35A04723"/>
    <w:rsid w:val="36537804"/>
    <w:rsid w:val="3667579F"/>
    <w:rsid w:val="368D7248"/>
    <w:rsid w:val="37693083"/>
    <w:rsid w:val="3770050E"/>
    <w:rsid w:val="37E13705"/>
    <w:rsid w:val="37EB5E3D"/>
    <w:rsid w:val="385669B8"/>
    <w:rsid w:val="38926D09"/>
    <w:rsid w:val="38F83A3A"/>
    <w:rsid w:val="39730AA0"/>
    <w:rsid w:val="39A6363A"/>
    <w:rsid w:val="39AA166C"/>
    <w:rsid w:val="39FE56D4"/>
    <w:rsid w:val="3A1A3F16"/>
    <w:rsid w:val="3A770FCB"/>
    <w:rsid w:val="3A784A9C"/>
    <w:rsid w:val="3A9E13F7"/>
    <w:rsid w:val="3AA608D4"/>
    <w:rsid w:val="3B186D56"/>
    <w:rsid w:val="3B377620"/>
    <w:rsid w:val="3B62368B"/>
    <w:rsid w:val="3B681267"/>
    <w:rsid w:val="3B8F40AD"/>
    <w:rsid w:val="3BC84E8E"/>
    <w:rsid w:val="3BFB1190"/>
    <w:rsid w:val="3C9875B8"/>
    <w:rsid w:val="3CAD6BAB"/>
    <w:rsid w:val="3CF10F7C"/>
    <w:rsid w:val="3CF142F2"/>
    <w:rsid w:val="3D5C6DAE"/>
    <w:rsid w:val="3D66291C"/>
    <w:rsid w:val="3D6F5C16"/>
    <w:rsid w:val="3DD02861"/>
    <w:rsid w:val="3DE34C9A"/>
    <w:rsid w:val="3DE718EB"/>
    <w:rsid w:val="3DF201FF"/>
    <w:rsid w:val="3E89096E"/>
    <w:rsid w:val="3EA56795"/>
    <w:rsid w:val="3EA87F8C"/>
    <w:rsid w:val="3F1F585F"/>
    <w:rsid w:val="3FD1000E"/>
    <w:rsid w:val="3FFE6703"/>
    <w:rsid w:val="40626EE1"/>
    <w:rsid w:val="40CA57E0"/>
    <w:rsid w:val="40E00874"/>
    <w:rsid w:val="4133441E"/>
    <w:rsid w:val="413D478D"/>
    <w:rsid w:val="41543941"/>
    <w:rsid w:val="41793C22"/>
    <w:rsid w:val="41AA41D5"/>
    <w:rsid w:val="41D02D00"/>
    <w:rsid w:val="41FD3422"/>
    <w:rsid w:val="4272742F"/>
    <w:rsid w:val="42AE1D23"/>
    <w:rsid w:val="432F1E38"/>
    <w:rsid w:val="438901AE"/>
    <w:rsid w:val="43A71212"/>
    <w:rsid w:val="43AE4125"/>
    <w:rsid w:val="43B61D0C"/>
    <w:rsid w:val="43E52519"/>
    <w:rsid w:val="44473758"/>
    <w:rsid w:val="445B2B8A"/>
    <w:rsid w:val="448B172F"/>
    <w:rsid w:val="44FD6842"/>
    <w:rsid w:val="456D4182"/>
    <w:rsid w:val="45AC395C"/>
    <w:rsid w:val="45C0276E"/>
    <w:rsid w:val="46235377"/>
    <w:rsid w:val="4723144E"/>
    <w:rsid w:val="473048C6"/>
    <w:rsid w:val="47400251"/>
    <w:rsid w:val="47501B5F"/>
    <w:rsid w:val="47B43E1E"/>
    <w:rsid w:val="47C01DF9"/>
    <w:rsid w:val="47E26888"/>
    <w:rsid w:val="482D15DA"/>
    <w:rsid w:val="482F1638"/>
    <w:rsid w:val="48655470"/>
    <w:rsid w:val="489C795E"/>
    <w:rsid w:val="48DA68F5"/>
    <w:rsid w:val="49556D0A"/>
    <w:rsid w:val="495A2980"/>
    <w:rsid w:val="4A2D7029"/>
    <w:rsid w:val="4A4855FE"/>
    <w:rsid w:val="4AB54666"/>
    <w:rsid w:val="4ADE05E8"/>
    <w:rsid w:val="4B3B1B16"/>
    <w:rsid w:val="4B414867"/>
    <w:rsid w:val="4B423137"/>
    <w:rsid w:val="4B4847D6"/>
    <w:rsid w:val="4B5842BE"/>
    <w:rsid w:val="4B6E4CB1"/>
    <w:rsid w:val="4B9720B1"/>
    <w:rsid w:val="4BE5335D"/>
    <w:rsid w:val="4C074EFC"/>
    <w:rsid w:val="4C33636D"/>
    <w:rsid w:val="4C425A71"/>
    <w:rsid w:val="4CC966B2"/>
    <w:rsid w:val="4D01144D"/>
    <w:rsid w:val="4D037E16"/>
    <w:rsid w:val="4D363710"/>
    <w:rsid w:val="4D500B6D"/>
    <w:rsid w:val="4D5F7ECF"/>
    <w:rsid w:val="4D7346BA"/>
    <w:rsid w:val="4D86744D"/>
    <w:rsid w:val="4DD6055C"/>
    <w:rsid w:val="4DFC251B"/>
    <w:rsid w:val="4E1A2CBC"/>
    <w:rsid w:val="4E4C0C01"/>
    <w:rsid w:val="4E4D5C82"/>
    <w:rsid w:val="4EDF178A"/>
    <w:rsid w:val="4EFA7457"/>
    <w:rsid w:val="4F24265E"/>
    <w:rsid w:val="4F4C6186"/>
    <w:rsid w:val="4F510D80"/>
    <w:rsid w:val="4F690D19"/>
    <w:rsid w:val="4F710161"/>
    <w:rsid w:val="4FB55B79"/>
    <w:rsid w:val="4FC41E85"/>
    <w:rsid w:val="50321DDD"/>
    <w:rsid w:val="505E2A71"/>
    <w:rsid w:val="507624FF"/>
    <w:rsid w:val="50AB473F"/>
    <w:rsid w:val="50D77899"/>
    <w:rsid w:val="512530D4"/>
    <w:rsid w:val="513108A7"/>
    <w:rsid w:val="51647338"/>
    <w:rsid w:val="516A76F0"/>
    <w:rsid w:val="51B624FE"/>
    <w:rsid w:val="51E03F27"/>
    <w:rsid w:val="52123F06"/>
    <w:rsid w:val="521359D1"/>
    <w:rsid w:val="528F4D94"/>
    <w:rsid w:val="529F2888"/>
    <w:rsid w:val="52A234E9"/>
    <w:rsid w:val="52C65B81"/>
    <w:rsid w:val="52D50167"/>
    <w:rsid w:val="53213731"/>
    <w:rsid w:val="534C397C"/>
    <w:rsid w:val="534D2600"/>
    <w:rsid w:val="53B07333"/>
    <w:rsid w:val="53B404E1"/>
    <w:rsid w:val="53CF62EF"/>
    <w:rsid w:val="53EA5660"/>
    <w:rsid w:val="53EB3BCE"/>
    <w:rsid w:val="53F756C4"/>
    <w:rsid w:val="546F062A"/>
    <w:rsid w:val="548D263E"/>
    <w:rsid w:val="54955EFA"/>
    <w:rsid w:val="549C67FA"/>
    <w:rsid w:val="54FF53D3"/>
    <w:rsid w:val="5526760A"/>
    <w:rsid w:val="556A0790"/>
    <w:rsid w:val="5574465C"/>
    <w:rsid w:val="557A7B2A"/>
    <w:rsid w:val="55E91BE5"/>
    <w:rsid w:val="56212274"/>
    <w:rsid w:val="56503926"/>
    <w:rsid w:val="5676279E"/>
    <w:rsid w:val="56BD0E79"/>
    <w:rsid w:val="574B6611"/>
    <w:rsid w:val="576204E9"/>
    <w:rsid w:val="57A94D77"/>
    <w:rsid w:val="57F04D2D"/>
    <w:rsid w:val="57F23AFE"/>
    <w:rsid w:val="5816502F"/>
    <w:rsid w:val="58180615"/>
    <w:rsid w:val="58397715"/>
    <w:rsid w:val="58516931"/>
    <w:rsid w:val="587C19DB"/>
    <w:rsid w:val="591F3EE3"/>
    <w:rsid w:val="597D1118"/>
    <w:rsid w:val="599151FC"/>
    <w:rsid w:val="59EC7CFA"/>
    <w:rsid w:val="5A017609"/>
    <w:rsid w:val="5A2312B3"/>
    <w:rsid w:val="5A28632A"/>
    <w:rsid w:val="5A780BB2"/>
    <w:rsid w:val="5A78437E"/>
    <w:rsid w:val="5B1650F0"/>
    <w:rsid w:val="5B3B4E62"/>
    <w:rsid w:val="5B7A7489"/>
    <w:rsid w:val="5B9514DA"/>
    <w:rsid w:val="5B9822A8"/>
    <w:rsid w:val="5BDF1D53"/>
    <w:rsid w:val="5BFE65CA"/>
    <w:rsid w:val="5BFF4742"/>
    <w:rsid w:val="5C256325"/>
    <w:rsid w:val="5C633E9E"/>
    <w:rsid w:val="5C673218"/>
    <w:rsid w:val="5CE145F4"/>
    <w:rsid w:val="5CF105E8"/>
    <w:rsid w:val="5D897796"/>
    <w:rsid w:val="5DB40AE2"/>
    <w:rsid w:val="5E131283"/>
    <w:rsid w:val="5E4E7C4C"/>
    <w:rsid w:val="5E92567E"/>
    <w:rsid w:val="5E9F5B6C"/>
    <w:rsid w:val="5EBD0DED"/>
    <w:rsid w:val="5EC524A4"/>
    <w:rsid w:val="5EE44F63"/>
    <w:rsid w:val="5F521C48"/>
    <w:rsid w:val="5F83133F"/>
    <w:rsid w:val="60090061"/>
    <w:rsid w:val="607506AC"/>
    <w:rsid w:val="607717AB"/>
    <w:rsid w:val="60897B97"/>
    <w:rsid w:val="616128C7"/>
    <w:rsid w:val="619A79C1"/>
    <w:rsid w:val="61A552C8"/>
    <w:rsid w:val="61F413B0"/>
    <w:rsid w:val="61FD0DC4"/>
    <w:rsid w:val="62101453"/>
    <w:rsid w:val="62130D3B"/>
    <w:rsid w:val="62162C6D"/>
    <w:rsid w:val="62575730"/>
    <w:rsid w:val="626B08A1"/>
    <w:rsid w:val="62820F64"/>
    <w:rsid w:val="62BB0C3E"/>
    <w:rsid w:val="62DA4349"/>
    <w:rsid w:val="6309754F"/>
    <w:rsid w:val="633129B6"/>
    <w:rsid w:val="633A0CFA"/>
    <w:rsid w:val="63CB355E"/>
    <w:rsid w:val="63D1269D"/>
    <w:rsid w:val="63E1055A"/>
    <w:rsid w:val="640C4ACD"/>
    <w:rsid w:val="64245DC6"/>
    <w:rsid w:val="64867E65"/>
    <w:rsid w:val="64875D2B"/>
    <w:rsid w:val="64E3638D"/>
    <w:rsid w:val="64F474C6"/>
    <w:rsid w:val="65D621E4"/>
    <w:rsid w:val="65D87E21"/>
    <w:rsid w:val="65DD5C3B"/>
    <w:rsid w:val="65DF2734"/>
    <w:rsid w:val="65EE1F69"/>
    <w:rsid w:val="66313DA7"/>
    <w:rsid w:val="66C169BC"/>
    <w:rsid w:val="66F475BE"/>
    <w:rsid w:val="67A02839"/>
    <w:rsid w:val="67B23B5E"/>
    <w:rsid w:val="67C62582"/>
    <w:rsid w:val="67E73662"/>
    <w:rsid w:val="6848691D"/>
    <w:rsid w:val="684D6FC0"/>
    <w:rsid w:val="6869633B"/>
    <w:rsid w:val="688421A7"/>
    <w:rsid w:val="689D31F1"/>
    <w:rsid w:val="68D93F1B"/>
    <w:rsid w:val="68F37FEA"/>
    <w:rsid w:val="696B304B"/>
    <w:rsid w:val="696E6804"/>
    <w:rsid w:val="69D2236E"/>
    <w:rsid w:val="69DD273F"/>
    <w:rsid w:val="69E57817"/>
    <w:rsid w:val="69F418D5"/>
    <w:rsid w:val="69F61BB5"/>
    <w:rsid w:val="6A1E67CE"/>
    <w:rsid w:val="6A49046B"/>
    <w:rsid w:val="6A5C3565"/>
    <w:rsid w:val="6A6537A7"/>
    <w:rsid w:val="6A6809BB"/>
    <w:rsid w:val="6A93063E"/>
    <w:rsid w:val="6A9C4D28"/>
    <w:rsid w:val="6AB5742E"/>
    <w:rsid w:val="6ABD07B2"/>
    <w:rsid w:val="6B2B5B4A"/>
    <w:rsid w:val="6BD934ED"/>
    <w:rsid w:val="6BFF66B7"/>
    <w:rsid w:val="6C10689D"/>
    <w:rsid w:val="6C14325F"/>
    <w:rsid w:val="6C582958"/>
    <w:rsid w:val="6CA33D16"/>
    <w:rsid w:val="6D4B1263"/>
    <w:rsid w:val="6D992CDA"/>
    <w:rsid w:val="6DBB5F8D"/>
    <w:rsid w:val="6DF02E6F"/>
    <w:rsid w:val="6E15726F"/>
    <w:rsid w:val="6E327CE5"/>
    <w:rsid w:val="6E5B14E5"/>
    <w:rsid w:val="6F352092"/>
    <w:rsid w:val="6F3B681D"/>
    <w:rsid w:val="6F3F1515"/>
    <w:rsid w:val="6F8869E6"/>
    <w:rsid w:val="6FB164FF"/>
    <w:rsid w:val="6FBF5E65"/>
    <w:rsid w:val="6FF00F78"/>
    <w:rsid w:val="701B613D"/>
    <w:rsid w:val="702322BE"/>
    <w:rsid w:val="706B6A4F"/>
    <w:rsid w:val="706D7E2A"/>
    <w:rsid w:val="707E71E2"/>
    <w:rsid w:val="708F7F3D"/>
    <w:rsid w:val="709F0562"/>
    <w:rsid w:val="70F91B63"/>
    <w:rsid w:val="71660250"/>
    <w:rsid w:val="71A14FFB"/>
    <w:rsid w:val="71BB5641"/>
    <w:rsid w:val="71F6653A"/>
    <w:rsid w:val="72375FD4"/>
    <w:rsid w:val="727538D9"/>
    <w:rsid w:val="7291729E"/>
    <w:rsid w:val="72B025F0"/>
    <w:rsid w:val="72CD1282"/>
    <w:rsid w:val="72EB705D"/>
    <w:rsid w:val="72EC4A95"/>
    <w:rsid w:val="7378723B"/>
    <w:rsid w:val="738A2D09"/>
    <w:rsid w:val="73D2500E"/>
    <w:rsid w:val="73D36626"/>
    <w:rsid w:val="740608B3"/>
    <w:rsid w:val="74450AEC"/>
    <w:rsid w:val="745F72C4"/>
    <w:rsid w:val="74835A9B"/>
    <w:rsid w:val="74BE22EB"/>
    <w:rsid w:val="753F2CD4"/>
    <w:rsid w:val="75A43BFC"/>
    <w:rsid w:val="764D4D2B"/>
    <w:rsid w:val="76850118"/>
    <w:rsid w:val="76A8429E"/>
    <w:rsid w:val="771C1194"/>
    <w:rsid w:val="77580C77"/>
    <w:rsid w:val="77892215"/>
    <w:rsid w:val="77AB477D"/>
    <w:rsid w:val="77ED14A5"/>
    <w:rsid w:val="780424BF"/>
    <w:rsid w:val="782C1C49"/>
    <w:rsid w:val="78732ABA"/>
    <w:rsid w:val="78A144E0"/>
    <w:rsid w:val="78F317B8"/>
    <w:rsid w:val="793B7DD7"/>
    <w:rsid w:val="79E43BDC"/>
    <w:rsid w:val="7A03389E"/>
    <w:rsid w:val="7A8C047B"/>
    <w:rsid w:val="7AAA2CB0"/>
    <w:rsid w:val="7B086809"/>
    <w:rsid w:val="7B4E0346"/>
    <w:rsid w:val="7B9F42E6"/>
    <w:rsid w:val="7BAD35FD"/>
    <w:rsid w:val="7BAF3795"/>
    <w:rsid w:val="7C2B5125"/>
    <w:rsid w:val="7C3916F8"/>
    <w:rsid w:val="7C8E0653"/>
    <w:rsid w:val="7CD67F45"/>
    <w:rsid w:val="7D187FAD"/>
    <w:rsid w:val="7D5620D7"/>
    <w:rsid w:val="7D634C21"/>
    <w:rsid w:val="7D967848"/>
    <w:rsid w:val="7E523832"/>
    <w:rsid w:val="7F146F2C"/>
    <w:rsid w:val="7F2B0097"/>
    <w:rsid w:val="7F4635E3"/>
    <w:rsid w:val="7F9005EC"/>
    <w:rsid w:val="7FCB5DC4"/>
    <w:rsid w:val="DCF5B6A0"/>
    <w:rsid w:val="DEDECDBF"/>
    <w:rsid w:val="E3FE40DD"/>
    <w:rsid w:val="FBDF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eastAsia="宋体" w:asciiTheme="minorHAnsi" w:hAnsiTheme="minorHAnsi" w:cstheme="minorBidi"/>
      <w:kern w:val="2"/>
      <w:sz w:val="24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qFormat/>
    <w:uiPriority w:val="0"/>
  </w:style>
  <w:style w:type="paragraph" w:styleId="3">
    <w:name w:val="Balloon Text"/>
    <w:basedOn w:val="1"/>
    <w:link w:val="12"/>
    <w:qFormat/>
    <w:uiPriority w:val="0"/>
    <w:pPr>
      <w:spacing w:line="240" w:lineRule="auto"/>
    </w:pPr>
    <w:rPr>
      <w:sz w:val="18"/>
      <w:szCs w:val="18"/>
    </w:r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5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6">
    <w:name w:val="annotation subject"/>
    <w:basedOn w:val="2"/>
    <w:next w:val="2"/>
    <w:link w:val="14"/>
    <w:qFormat/>
    <w:uiPriority w:val="0"/>
    <w:rPr>
      <w:b/>
      <w:bCs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000FF"/>
      <w:u w:val="single"/>
    </w:rPr>
  </w:style>
  <w:style w:type="character" w:styleId="11">
    <w:name w:val="annotation reference"/>
    <w:basedOn w:val="9"/>
    <w:qFormat/>
    <w:uiPriority w:val="0"/>
    <w:rPr>
      <w:sz w:val="21"/>
      <w:szCs w:val="21"/>
    </w:rPr>
  </w:style>
  <w:style w:type="character" w:customStyle="1" w:styleId="12">
    <w:name w:val="批注框文本 字符"/>
    <w:basedOn w:val="9"/>
    <w:link w:val="3"/>
    <w:qFormat/>
    <w:uiPriority w:val="0"/>
    <w:rPr>
      <w:rFonts w:asciiTheme="minorHAnsi" w:hAnsiTheme="minorHAnsi" w:cstheme="minorBidi"/>
      <w:kern w:val="2"/>
      <w:sz w:val="18"/>
      <w:szCs w:val="18"/>
    </w:rPr>
  </w:style>
  <w:style w:type="character" w:customStyle="1" w:styleId="13">
    <w:name w:val="批注文字 字符"/>
    <w:basedOn w:val="9"/>
    <w:link w:val="2"/>
    <w:qFormat/>
    <w:uiPriority w:val="0"/>
    <w:rPr>
      <w:rFonts w:asciiTheme="minorHAnsi" w:hAnsiTheme="minorHAnsi" w:cstheme="minorBidi"/>
      <w:kern w:val="2"/>
      <w:sz w:val="24"/>
      <w:szCs w:val="24"/>
    </w:rPr>
  </w:style>
  <w:style w:type="character" w:customStyle="1" w:styleId="14">
    <w:name w:val="批注主题 字符"/>
    <w:basedOn w:val="13"/>
    <w:link w:val="6"/>
    <w:qFormat/>
    <w:uiPriority w:val="0"/>
    <w:rPr>
      <w:rFonts w:asciiTheme="minorHAnsi" w:hAnsiTheme="minorHAnsi" w:cstheme="minorBidi"/>
      <w:b/>
      <w:bCs/>
      <w:kern w:val="2"/>
      <w:sz w:val="24"/>
      <w:szCs w:val="24"/>
    </w:rPr>
  </w:style>
  <w:style w:type="paragraph" w:customStyle="1" w:styleId="15">
    <w:name w:val="列表段落1"/>
    <w:basedOn w:val="1"/>
    <w:qFormat/>
    <w:uiPriority w:val="99"/>
    <w:pPr>
      <w:ind w:firstLine="420" w:firstLineChars="200"/>
    </w:pPr>
  </w:style>
  <w:style w:type="character" w:customStyle="1" w:styleId="16">
    <w:name w:val="标题1"/>
    <w:basedOn w:val="9"/>
    <w:qFormat/>
    <w:uiPriority w:val="0"/>
  </w:style>
  <w:style w:type="character" w:customStyle="1" w:styleId="17">
    <w:name w:val="mlabel"/>
    <w:basedOn w:val="9"/>
    <w:qFormat/>
    <w:uiPriority w:val="0"/>
  </w:style>
  <w:style w:type="paragraph" w:customStyle="1" w:styleId="18">
    <w:name w:val="Revision"/>
    <w:hidden/>
    <w:semiHidden/>
    <w:qFormat/>
    <w:uiPriority w:val="99"/>
    <w:rPr>
      <w:rFonts w:eastAsia="宋体" w:asciiTheme="minorHAnsi" w:hAnsiTheme="minorHAnsi" w:cstheme="minorBidi"/>
      <w:kern w:val="2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microsoft.com/office/2011/relationships/people" Target="peop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667</Words>
  <Characters>15206</Characters>
  <Lines>126</Lines>
  <Paragraphs>35</Paragraphs>
  <TotalTime>0</TotalTime>
  <ScaleCrop>false</ScaleCrop>
  <LinksUpToDate>false</LinksUpToDate>
  <CharactersWithSpaces>17838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17:18:00Z</dcterms:created>
  <dc:creator>司明玉</dc:creator>
  <cp:lastModifiedBy>Fu Jiaqi</cp:lastModifiedBy>
  <dcterms:modified xsi:type="dcterms:W3CDTF">2023-09-23T17:19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6E0420C59CCE48639269321BFD52F54E</vt:lpwstr>
  </property>
</Properties>
</file>